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52BD0" w14:textId="77777777" w:rsidR="00161F9D" w:rsidRPr="00457259" w:rsidRDefault="00161F9D" w:rsidP="00161F9D">
      <w:pPr>
        <w:pStyle w:val="Caption"/>
        <w:keepNext/>
        <w:spacing w:after="0"/>
        <w:rPr>
          <w:rFonts w:cs="Times New Roman"/>
          <w:b/>
          <w:bCs/>
          <w:i w:val="0"/>
          <w:iCs w:val="0"/>
        </w:rPr>
      </w:pPr>
      <w:r w:rsidRPr="0B2EDDDE">
        <w:rPr>
          <w:b/>
          <w:bCs/>
          <w:i w:val="0"/>
          <w:iCs w:val="0"/>
        </w:rPr>
        <w:t>Table S4:</w:t>
      </w:r>
      <w:r w:rsidRPr="0B2EDDDE">
        <w:rPr>
          <w:i w:val="0"/>
          <w:iCs w:val="0"/>
        </w:rPr>
        <w:t xml:space="preserve"> </w:t>
      </w:r>
      <w:r w:rsidRPr="0B2EDDDE">
        <w:rPr>
          <w:rFonts w:cs="Times New Roman"/>
          <w:i w:val="0"/>
          <w:iCs w:val="0"/>
        </w:rPr>
        <w:t>Variance inflation factors calculated for both the full-season and mid-season to assess multicollinearity between variables.</w:t>
      </w:r>
    </w:p>
    <w:p w14:paraId="745EA1B4" w14:textId="77777777" w:rsidR="00161F9D" w:rsidRDefault="00161F9D" w:rsidP="00161F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305"/>
      </w:tblGrid>
      <w:tr w:rsidR="00161F9D" w14:paraId="3D75C8D5" w14:textId="77777777" w:rsidTr="00460EC3">
        <w:trPr>
          <w:trHeight w:val="300"/>
        </w:trPr>
        <w:tc>
          <w:tcPr>
            <w:tcW w:w="3852" w:type="dxa"/>
            <w:gridSpan w:val="2"/>
          </w:tcPr>
          <w:p w14:paraId="6D6E59BE" w14:textId="77777777" w:rsidR="00161F9D" w:rsidRDefault="00161F9D" w:rsidP="00460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Full Season</w:t>
            </w:r>
          </w:p>
        </w:tc>
      </w:tr>
      <w:tr w:rsidR="00161F9D" w14:paraId="45356E06" w14:textId="77777777" w:rsidTr="00460EC3">
        <w:trPr>
          <w:trHeight w:val="300"/>
        </w:trPr>
        <w:tc>
          <w:tcPr>
            <w:tcW w:w="2547" w:type="dxa"/>
          </w:tcPr>
          <w:p w14:paraId="6AA66220" w14:textId="77777777" w:rsidR="00161F9D" w:rsidRPr="00B36A2B" w:rsidRDefault="00161F9D" w:rsidP="00460E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Predictor variable</w:t>
            </w:r>
          </w:p>
        </w:tc>
        <w:tc>
          <w:tcPr>
            <w:tcW w:w="1305" w:type="dxa"/>
          </w:tcPr>
          <w:p w14:paraId="0C0F6229" w14:textId="77777777" w:rsidR="00161F9D" w:rsidRDefault="00161F9D" w:rsidP="00460E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VIF</w:t>
            </w:r>
          </w:p>
        </w:tc>
      </w:tr>
      <w:tr w:rsidR="00161F9D" w14:paraId="6A9583B1" w14:textId="77777777" w:rsidTr="00460EC3">
        <w:trPr>
          <w:trHeight w:val="300"/>
        </w:trPr>
        <w:tc>
          <w:tcPr>
            <w:tcW w:w="2547" w:type="dxa"/>
          </w:tcPr>
          <w:p w14:paraId="2DCABFB0" w14:textId="77777777" w:rsidR="00161F9D" w:rsidRPr="00B36A2B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ney bee abundance</w:t>
            </w:r>
          </w:p>
        </w:tc>
        <w:tc>
          <w:tcPr>
            <w:tcW w:w="1305" w:type="dxa"/>
          </w:tcPr>
          <w:p w14:paraId="56287ECE" w14:textId="77777777" w:rsidR="00161F9D" w:rsidRPr="009057A8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.59</w:t>
            </w:r>
          </w:p>
        </w:tc>
      </w:tr>
      <w:tr w:rsidR="00161F9D" w14:paraId="179FDA91" w14:textId="77777777" w:rsidTr="00460EC3">
        <w:trPr>
          <w:trHeight w:val="300"/>
        </w:trPr>
        <w:tc>
          <w:tcPr>
            <w:tcW w:w="2547" w:type="dxa"/>
          </w:tcPr>
          <w:p w14:paraId="04EA1BDC" w14:textId="77777777" w:rsidR="00161F9D" w:rsidRPr="00B36A2B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ower species richness</w:t>
            </w:r>
          </w:p>
        </w:tc>
        <w:tc>
          <w:tcPr>
            <w:tcW w:w="1305" w:type="dxa"/>
          </w:tcPr>
          <w:p w14:paraId="243B7262" w14:textId="77777777" w:rsidR="00161F9D" w:rsidRPr="009057A8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96</w:t>
            </w:r>
          </w:p>
        </w:tc>
      </w:tr>
      <w:tr w:rsidR="00161F9D" w14:paraId="6DA8417C" w14:textId="77777777" w:rsidTr="00460EC3">
        <w:trPr>
          <w:trHeight w:val="300"/>
        </w:trPr>
        <w:tc>
          <w:tcPr>
            <w:tcW w:w="2547" w:type="dxa"/>
          </w:tcPr>
          <w:p w14:paraId="6A90B2A8" w14:textId="77777777" w:rsidR="00161F9D" w:rsidRPr="00B36A2B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ower abundance</w:t>
            </w:r>
          </w:p>
        </w:tc>
        <w:tc>
          <w:tcPr>
            <w:tcW w:w="1305" w:type="dxa"/>
          </w:tcPr>
          <w:p w14:paraId="4C22C9E5" w14:textId="77777777" w:rsidR="00161F9D" w:rsidRPr="009057A8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.51</w:t>
            </w:r>
          </w:p>
        </w:tc>
      </w:tr>
      <w:tr w:rsidR="00161F9D" w14:paraId="570C4AF2" w14:textId="77777777" w:rsidTr="00460EC3">
        <w:trPr>
          <w:trHeight w:val="300"/>
        </w:trPr>
        <w:tc>
          <w:tcPr>
            <w:tcW w:w="2547" w:type="dxa"/>
          </w:tcPr>
          <w:p w14:paraId="6AE53671" w14:textId="77777777" w:rsidR="00161F9D" w:rsidRPr="00B36A2B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ollection effort</w:t>
            </w:r>
          </w:p>
        </w:tc>
        <w:tc>
          <w:tcPr>
            <w:tcW w:w="1305" w:type="dxa"/>
          </w:tcPr>
          <w:p w14:paraId="76668BC0" w14:textId="77777777" w:rsidR="00161F9D" w:rsidRPr="009057A8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41</w:t>
            </w:r>
          </w:p>
        </w:tc>
      </w:tr>
      <w:tr w:rsidR="00161F9D" w14:paraId="696ECB93" w14:textId="77777777" w:rsidTr="00460EC3">
        <w:trPr>
          <w:trHeight w:val="300"/>
        </w:trPr>
        <w:tc>
          <w:tcPr>
            <w:tcW w:w="3852" w:type="dxa"/>
            <w:gridSpan w:val="2"/>
          </w:tcPr>
          <w:p w14:paraId="0DA40C0B" w14:textId="77777777" w:rsidR="00161F9D" w:rsidRDefault="00161F9D" w:rsidP="00460E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Midseason</w:t>
            </w:r>
          </w:p>
        </w:tc>
      </w:tr>
      <w:tr w:rsidR="00161F9D" w14:paraId="6EC8BAC7" w14:textId="77777777" w:rsidTr="00460EC3">
        <w:trPr>
          <w:trHeight w:val="300"/>
        </w:trPr>
        <w:tc>
          <w:tcPr>
            <w:tcW w:w="2547" w:type="dxa"/>
          </w:tcPr>
          <w:p w14:paraId="5A84AE7A" w14:textId="77777777" w:rsidR="00161F9D" w:rsidRDefault="00161F9D" w:rsidP="00460E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Predictor variable</w:t>
            </w:r>
          </w:p>
        </w:tc>
        <w:tc>
          <w:tcPr>
            <w:tcW w:w="1305" w:type="dxa"/>
          </w:tcPr>
          <w:p w14:paraId="2F2663A0" w14:textId="77777777" w:rsidR="00161F9D" w:rsidRDefault="00161F9D" w:rsidP="00460E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VIF</w:t>
            </w:r>
          </w:p>
        </w:tc>
      </w:tr>
      <w:tr w:rsidR="00161F9D" w14:paraId="73E13E5E" w14:textId="77777777" w:rsidTr="00460EC3">
        <w:trPr>
          <w:trHeight w:val="300"/>
        </w:trPr>
        <w:tc>
          <w:tcPr>
            <w:tcW w:w="2547" w:type="dxa"/>
          </w:tcPr>
          <w:p w14:paraId="25B25357" w14:textId="77777777" w:rsidR="00161F9D" w:rsidRDefault="00161F9D" w:rsidP="00460E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ney bee abundance</w:t>
            </w:r>
          </w:p>
        </w:tc>
        <w:tc>
          <w:tcPr>
            <w:tcW w:w="1305" w:type="dxa"/>
          </w:tcPr>
          <w:p w14:paraId="4533EB93" w14:textId="77777777" w:rsidR="00161F9D" w:rsidRPr="009057A8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.54</w:t>
            </w:r>
          </w:p>
        </w:tc>
      </w:tr>
      <w:tr w:rsidR="00161F9D" w14:paraId="1C6CF79D" w14:textId="77777777" w:rsidTr="00460EC3">
        <w:trPr>
          <w:trHeight w:val="300"/>
        </w:trPr>
        <w:tc>
          <w:tcPr>
            <w:tcW w:w="2547" w:type="dxa"/>
          </w:tcPr>
          <w:p w14:paraId="23227F6E" w14:textId="77777777" w:rsidR="00161F9D" w:rsidRDefault="00161F9D" w:rsidP="00460E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ower species richness</w:t>
            </w:r>
          </w:p>
        </w:tc>
        <w:tc>
          <w:tcPr>
            <w:tcW w:w="1305" w:type="dxa"/>
          </w:tcPr>
          <w:p w14:paraId="7D7F6C5C" w14:textId="77777777" w:rsidR="00161F9D" w:rsidRPr="009057A8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82</w:t>
            </w:r>
          </w:p>
        </w:tc>
      </w:tr>
      <w:tr w:rsidR="00161F9D" w14:paraId="4AD4C1CF" w14:textId="77777777" w:rsidTr="00460EC3">
        <w:trPr>
          <w:trHeight w:val="300"/>
        </w:trPr>
        <w:tc>
          <w:tcPr>
            <w:tcW w:w="2547" w:type="dxa"/>
          </w:tcPr>
          <w:p w14:paraId="1B6414FC" w14:textId="77777777" w:rsidR="00161F9D" w:rsidRDefault="00161F9D" w:rsidP="00460E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ower abundance</w:t>
            </w:r>
          </w:p>
        </w:tc>
        <w:tc>
          <w:tcPr>
            <w:tcW w:w="1305" w:type="dxa"/>
          </w:tcPr>
          <w:p w14:paraId="6985BDF1" w14:textId="77777777" w:rsidR="00161F9D" w:rsidRPr="009057A8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.48</w:t>
            </w:r>
          </w:p>
        </w:tc>
      </w:tr>
      <w:tr w:rsidR="00161F9D" w14:paraId="0B0237FE" w14:textId="77777777" w:rsidTr="00460EC3">
        <w:trPr>
          <w:trHeight w:val="300"/>
        </w:trPr>
        <w:tc>
          <w:tcPr>
            <w:tcW w:w="2547" w:type="dxa"/>
          </w:tcPr>
          <w:p w14:paraId="5F1BF452" w14:textId="77777777" w:rsidR="00161F9D" w:rsidRDefault="00161F9D" w:rsidP="00460EC3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ollection effort</w:t>
            </w:r>
          </w:p>
        </w:tc>
        <w:tc>
          <w:tcPr>
            <w:tcW w:w="1305" w:type="dxa"/>
          </w:tcPr>
          <w:p w14:paraId="4E78CAA0" w14:textId="77777777" w:rsidR="00161F9D" w:rsidRPr="009057A8" w:rsidRDefault="00161F9D" w:rsidP="00460EC3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B2EDD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.24</w:t>
            </w:r>
          </w:p>
        </w:tc>
      </w:tr>
    </w:tbl>
    <w:p w14:paraId="6F2AB2E8" w14:textId="77777777" w:rsidR="00161F9D" w:rsidRDefault="00161F9D" w:rsidP="00161F9D"/>
    <w:p w14:paraId="7A535506" w14:textId="77777777" w:rsidR="00D6772B" w:rsidRDefault="00D6772B"/>
    <w:sectPr w:rsidR="00D67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F9D"/>
    <w:rsid w:val="00161F9D"/>
    <w:rsid w:val="00C5356F"/>
    <w:rsid w:val="00D6772B"/>
    <w:rsid w:val="00F2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F2B785"/>
  <w15:chartTrackingRefBased/>
  <w15:docId w15:val="{972C1048-8E5E-4856-8C63-F786134B5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F9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F9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61F9D"/>
    <w:pPr>
      <w:spacing w:after="200" w:line="240" w:lineRule="auto"/>
    </w:pPr>
    <w:rPr>
      <w:rFonts w:ascii="Times New Roman" w:hAnsi="Times New Roman"/>
      <w:i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61F9D"/>
    <w:rPr>
      <w:rFonts w:ascii="Times New Roman" w:hAnsi="Times New Roman"/>
      <w:i/>
      <w:iCs/>
      <w:kern w:val="0"/>
      <w:sz w:val="24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5F7A78389CCA4D8ED9EF4291B48D46" ma:contentTypeVersion="18" ma:contentTypeDescription="Create a new document." ma:contentTypeScope="" ma:versionID="c9fba667eafc7e7cb8d811ed2265bcd6">
  <xsd:schema xmlns:xsd="http://www.w3.org/2001/XMLSchema" xmlns:xs="http://www.w3.org/2001/XMLSchema" xmlns:p="http://schemas.microsoft.com/office/2006/metadata/properties" xmlns:ns3="6d0f6496-2acf-4538-9a4f-c8e49891393d" xmlns:ns4="dfc88bf2-23ab-437f-b64a-9eaba78318bb" targetNamespace="http://schemas.microsoft.com/office/2006/metadata/properties" ma:root="true" ma:fieldsID="fdbd37baa8b996da6cdac7cb2d4814ff" ns3:_="" ns4:_="">
    <xsd:import namespace="6d0f6496-2acf-4538-9a4f-c8e49891393d"/>
    <xsd:import namespace="dfc88bf2-23ab-437f-b64a-9eaba78318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0f6496-2acf-4538-9a4f-c8e498913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c88bf2-23ab-437f-b64a-9eaba78318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0f6496-2acf-4538-9a4f-c8e49891393d" xsi:nil="true"/>
  </documentManagement>
</p:properties>
</file>

<file path=customXml/itemProps1.xml><?xml version="1.0" encoding="utf-8"?>
<ds:datastoreItem xmlns:ds="http://schemas.openxmlformats.org/officeDocument/2006/customXml" ds:itemID="{B10D04E1-42E2-4BC9-A1EB-115209F8B0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0f6496-2acf-4538-9a4f-c8e49891393d"/>
    <ds:schemaRef ds:uri="dfc88bf2-23ab-437f-b64a-9eaba78318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F9FAEA-FDC7-4D26-B227-8020347954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DEC447-AFEF-4086-BA3D-36A72BB6B277}">
  <ds:schemaRefs>
    <ds:schemaRef ds:uri="http://schemas.openxmlformats.org/package/2006/metadata/core-properties"/>
    <ds:schemaRef ds:uri="6d0f6496-2acf-4538-9a4f-c8e49891393d"/>
    <ds:schemaRef ds:uri="http://schemas.microsoft.com/office/2006/metadata/properties"/>
    <ds:schemaRef ds:uri="dfc88bf2-23ab-437f-b64a-9eaba78318bb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60</Characters>
  <Application>Microsoft Office Word</Application>
  <DocSecurity>0</DocSecurity>
  <Lines>30</Lines>
  <Paragraphs>25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thy, Sydney</dc:creator>
  <cp:keywords/>
  <dc:description/>
  <cp:lastModifiedBy>Worthy, Sydney</cp:lastModifiedBy>
  <cp:revision>1</cp:revision>
  <dcterms:created xsi:type="dcterms:W3CDTF">2024-08-25T22:30:00Z</dcterms:created>
  <dcterms:modified xsi:type="dcterms:W3CDTF">2024-08-2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a55bb2-ddff-44a6-8df1-c80ccd9674d8</vt:lpwstr>
  </property>
  <property fmtid="{D5CDD505-2E9C-101B-9397-08002B2CF9AE}" pid="3" name="ContentTypeId">
    <vt:lpwstr>0x010100C55F7A78389CCA4D8ED9EF4291B48D46</vt:lpwstr>
  </property>
</Properties>
</file>